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4680"/>
        <w:gridCol w:w="3230"/>
      </w:tblGrid>
      <w:tr w:rsidR="00054080" w:rsidRPr="00054080" w14:paraId="25144ED8" w14:textId="77777777" w:rsidTr="007C3DB8">
        <w:tc>
          <w:tcPr>
            <w:tcW w:w="1440" w:type="dxa"/>
          </w:tcPr>
          <w:p w14:paraId="3745C082" w14:textId="77777777" w:rsidR="00054080" w:rsidRPr="007C3DB8" w:rsidRDefault="00054080">
            <w:pPr>
              <w:rPr>
                <w:b/>
                <w:bCs/>
                <w:sz w:val="24"/>
                <w:szCs w:val="24"/>
              </w:rPr>
            </w:pPr>
            <w:r w:rsidRPr="007C3DB8">
              <w:rPr>
                <w:b/>
                <w:bCs/>
                <w:sz w:val="24"/>
                <w:szCs w:val="24"/>
              </w:rPr>
              <w:t>Character</w:t>
            </w:r>
          </w:p>
        </w:tc>
        <w:tc>
          <w:tcPr>
            <w:tcW w:w="4680" w:type="dxa"/>
          </w:tcPr>
          <w:p w14:paraId="7F4F96B9" w14:textId="0553716A" w:rsidR="00054080" w:rsidRPr="007C3DB8" w:rsidRDefault="00054080" w:rsidP="00A614A3">
            <w:pPr>
              <w:rPr>
                <w:b/>
                <w:bCs/>
                <w:sz w:val="24"/>
                <w:szCs w:val="24"/>
              </w:rPr>
            </w:pPr>
            <w:r w:rsidRPr="007C3DB8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3230" w:type="dxa"/>
          </w:tcPr>
          <w:p w14:paraId="2B5633F7" w14:textId="3B60908E" w:rsidR="00054080" w:rsidRPr="007C3DB8" w:rsidRDefault="00054080">
            <w:pPr>
              <w:rPr>
                <w:b/>
                <w:bCs/>
                <w:sz w:val="24"/>
                <w:szCs w:val="24"/>
              </w:rPr>
            </w:pPr>
            <w:r w:rsidRPr="007C3DB8">
              <w:rPr>
                <w:b/>
                <w:bCs/>
                <w:sz w:val="24"/>
                <w:szCs w:val="24"/>
              </w:rPr>
              <w:t>Categories</w:t>
            </w:r>
          </w:p>
        </w:tc>
      </w:tr>
      <w:tr w:rsidR="00054080" w:rsidRPr="00054080" w14:paraId="7E0867A5" w14:textId="77777777" w:rsidTr="007C3DB8">
        <w:tc>
          <w:tcPr>
            <w:tcW w:w="1440" w:type="dxa"/>
          </w:tcPr>
          <w:p w14:paraId="6DAD07A8" w14:textId="5E9A2A41" w:rsidR="00054080" w:rsidRPr="00054080" w:rsidRDefault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ility</w:t>
            </w:r>
          </w:p>
        </w:tc>
        <w:tc>
          <w:tcPr>
            <w:tcW w:w="4680" w:type="dxa"/>
          </w:tcPr>
          <w:p w14:paraId="17216C38" w14:textId="3C792377" w:rsidR="00054080" w:rsidRPr="00054080" w:rsidRDefault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 from the average homogeneity of the COG alignment</w:t>
            </w:r>
          </w:p>
        </w:tc>
        <w:tc>
          <w:tcPr>
            <w:tcW w:w="3230" w:type="dxa"/>
          </w:tcPr>
          <w:p w14:paraId="78415936" w14:textId="541B6478" w:rsidR="00054080" w:rsidRPr="00054080" w:rsidRDefault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="00054080">
              <w:rPr>
                <w:sz w:val="24"/>
                <w:szCs w:val="24"/>
              </w:rPr>
              <w:t>uantitative</w:t>
            </w:r>
          </w:p>
        </w:tc>
      </w:tr>
      <w:tr w:rsidR="00054080" w:rsidRPr="00054080" w14:paraId="26715786" w14:textId="77777777" w:rsidTr="007C3DB8">
        <w:tc>
          <w:tcPr>
            <w:tcW w:w="1440" w:type="dxa"/>
          </w:tcPr>
          <w:p w14:paraId="0F975FFF" w14:textId="429552BE" w:rsidR="00054080" w:rsidRDefault="0005408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alogy</w:t>
            </w:r>
            <w:proofErr w:type="spellEnd"/>
          </w:p>
        </w:tc>
        <w:tc>
          <w:tcPr>
            <w:tcW w:w="4680" w:type="dxa"/>
          </w:tcPr>
          <w:p w14:paraId="4A56DD3F" w14:textId="4E800E42" w:rsidR="00054080" w:rsidRDefault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io between the number of proteins and the number of genomes in a COG</w:t>
            </w:r>
          </w:p>
        </w:tc>
        <w:tc>
          <w:tcPr>
            <w:tcW w:w="3230" w:type="dxa"/>
          </w:tcPr>
          <w:p w14:paraId="0172A6B0" w14:textId="31BC0ABD" w:rsidR="00054080" w:rsidRDefault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0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lt;1.25; P1 if 1.25&lt;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2; </w:t>
            </w: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gt;2</w:t>
            </w:r>
          </w:p>
        </w:tc>
      </w:tr>
      <w:tr w:rsidR="00054080" w:rsidRPr="00054080" w14:paraId="5D65C7A7" w14:textId="77777777" w:rsidTr="007C3DB8">
        <w:tc>
          <w:tcPr>
            <w:tcW w:w="1440" w:type="dxa"/>
          </w:tcPr>
          <w:p w14:paraId="209DDB88" w14:textId="53DB005F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in propensity</w:t>
            </w:r>
          </w:p>
        </w:tc>
        <w:tc>
          <w:tcPr>
            <w:tcW w:w="4680" w:type="dxa"/>
          </w:tcPr>
          <w:p w14:paraId="62FBAD3F" w14:textId="44C588E0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intra-lineage gene gains in the history of the COG</w:t>
            </w:r>
          </w:p>
        </w:tc>
        <w:tc>
          <w:tcPr>
            <w:tcW w:w="3230" w:type="dxa"/>
          </w:tcPr>
          <w:p w14:paraId="6C32369B" w14:textId="3599BCC1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0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 xml:space="preserve">5; </w:t>
            </w: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1 if </w:t>
            </w: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&lt;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lt;2</w:t>
            </w:r>
            <w:r>
              <w:rPr>
                <w:sz w:val="24"/>
                <w:szCs w:val="24"/>
              </w:rPr>
              <w:t>.5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2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gt;2</w:t>
            </w:r>
            <w:r>
              <w:rPr>
                <w:sz w:val="24"/>
                <w:szCs w:val="24"/>
              </w:rPr>
              <w:t>.5</w:t>
            </w:r>
          </w:p>
        </w:tc>
      </w:tr>
      <w:tr w:rsidR="00054080" w:rsidRPr="00054080" w14:paraId="0D475685" w14:textId="77777777" w:rsidTr="007C3DB8">
        <w:tc>
          <w:tcPr>
            <w:tcW w:w="1440" w:type="dxa"/>
          </w:tcPr>
          <w:p w14:paraId="2B620CDA" w14:textId="6C669CDC" w:rsidR="00054080" w:rsidRDefault="00054080" w:rsidP="00054080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cestrality</w:t>
            </w:r>
            <w:proofErr w:type="spellEnd"/>
          </w:p>
        </w:tc>
        <w:tc>
          <w:tcPr>
            <w:tcW w:w="4680" w:type="dxa"/>
          </w:tcPr>
          <w:p w14:paraId="6B93CD8D" w14:textId="5CFB0A2B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earliest appearance of the GOG in the </w:t>
            </w:r>
            <w:r>
              <w:rPr>
                <w:sz w:val="24"/>
                <w:szCs w:val="24"/>
              </w:rPr>
              <w:t>history of the</w:t>
            </w:r>
            <w:r>
              <w:rPr>
                <w:sz w:val="24"/>
                <w:szCs w:val="24"/>
              </w:rPr>
              <w:t xml:space="preserve"> lineage</w:t>
            </w:r>
          </w:p>
        </w:tc>
        <w:tc>
          <w:tcPr>
            <w:tcW w:w="3230" w:type="dxa"/>
          </w:tcPr>
          <w:p w14:paraId="20418992" w14:textId="4DC4CB9A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0 if ancestral to the lineage; A1 </w:t>
            </w:r>
            <w:r>
              <w:rPr>
                <w:sz w:val="24"/>
                <w:szCs w:val="24"/>
              </w:rPr>
              <w:t xml:space="preserve">if acquired </w:t>
            </w:r>
            <w:r>
              <w:rPr>
                <w:sz w:val="24"/>
                <w:szCs w:val="24"/>
              </w:rPr>
              <w:t>on an internal tree branch; A2 if acquired on the terminal branch</w:t>
            </w:r>
          </w:p>
        </w:tc>
      </w:tr>
      <w:tr w:rsidR="00054080" w:rsidRPr="00054080" w14:paraId="14E87DE7" w14:textId="77777777" w:rsidTr="007C3DB8">
        <w:tc>
          <w:tcPr>
            <w:tcW w:w="1440" w:type="dxa"/>
          </w:tcPr>
          <w:p w14:paraId="6447DB6F" w14:textId="5DBD4872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mbrane</w:t>
            </w:r>
          </w:p>
        </w:tc>
        <w:tc>
          <w:tcPr>
            <w:tcW w:w="4680" w:type="dxa"/>
          </w:tcPr>
          <w:p w14:paraId="33BA0D30" w14:textId="27E6AACC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ction of COG members with at least one TM segment</w:t>
            </w:r>
          </w:p>
        </w:tc>
        <w:tc>
          <w:tcPr>
            <w:tcW w:w="3230" w:type="dxa"/>
          </w:tcPr>
          <w:p w14:paraId="0398B871" w14:textId="055C5438" w:rsidR="00054080" w:rsidRDefault="00054080" w:rsidP="000540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0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333</w:t>
            </w:r>
            <w:r>
              <w:rPr>
                <w:sz w:val="24"/>
                <w:szCs w:val="24"/>
              </w:rPr>
              <w:t xml:space="preserve">; </w:t>
            </w:r>
            <w:r w:rsidR="00954B68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1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gt;</w:t>
            </w:r>
            <w:r w:rsidR="00954B68">
              <w:rPr>
                <w:sz w:val="24"/>
                <w:szCs w:val="24"/>
              </w:rPr>
              <w:t>0.333</w:t>
            </w:r>
          </w:p>
        </w:tc>
      </w:tr>
      <w:tr w:rsidR="00954B68" w:rsidRPr="00054080" w14:paraId="6A13715C" w14:textId="77777777" w:rsidTr="007C3DB8">
        <w:tc>
          <w:tcPr>
            <w:tcW w:w="1440" w:type="dxa"/>
          </w:tcPr>
          <w:p w14:paraId="50710DD1" w14:textId="3CCB82DE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reted</w:t>
            </w:r>
          </w:p>
        </w:tc>
        <w:tc>
          <w:tcPr>
            <w:tcW w:w="4680" w:type="dxa"/>
          </w:tcPr>
          <w:p w14:paraId="1C2BEB36" w14:textId="56289611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action of COG members with </w:t>
            </w:r>
            <w:r>
              <w:rPr>
                <w:sz w:val="24"/>
                <w:szCs w:val="24"/>
              </w:rPr>
              <w:t>predicted signal peptide</w:t>
            </w:r>
          </w:p>
        </w:tc>
        <w:tc>
          <w:tcPr>
            <w:tcW w:w="3230" w:type="dxa"/>
          </w:tcPr>
          <w:p w14:paraId="5BEB39C0" w14:textId="78688379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0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 xml:space="preserve">&lt;0.333; </w:t>
            </w: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1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gt;0.333</w:t>
            </w:r>
          </w:p>
        </w:tc>
      </w:tr>
      <w:tr w:rsidR="00954B68" w:rsidRPr="00054080" w14:paraId="5DB04622" w14:textId="77777777" w:rsidTr="007C3DB8">
        <w:tc>
          <w:tcPr>
            <w:tcW w:w="1440" w:type="dxa"/>
          </w:tcPr>
          <w:p w14:paraId="70833E1F" w14:textId="2A729A7A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e</w:t>
            </w:r>
          </w:p>
        </w:tc>
        <w:tc>
          <w:tcPr>
            <w:tcW w:w="4680" w:type="dxa"/>
          </w:tcPr>
          <w:p w14:paraId="75F312F6" w14:textId="2B28B1E4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the COG belong to the bacterial or archaeal core?</w:t>
            </w:r>
          </w:p>
        </w:tc>
        <w:tc>
          <w:tcPr>
            <w:tcW w:w="3230" w:type="dxa"/>
          </w:tcPr>
          <w:p w14:paraId="092B5032" w14:textId="4BCEAA44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 if yes; C1 if no</w:t>
            </w:r>
          </w:p>
        </w:tc>
      </w:tr>
      <w:tr w:rsidR="00954B68" w:rsidRPr="00054080" w14:paraId="22ED499E" w14:textId="77777777" w:rsidTr="007C3DB8">
        <w:tc>
          <w:tcPr>
            <w:tcW w:w="1440" w:type="dxa"/>
          </w:tcPr>
          <w:p w14:paraId="324CF797" w14:textId="4DC878F6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</w:t>
            </w:r>
          </w:p>
        </w:tc>
        <w:tc>
          <w:tcPr>
            <w:tcW w:w="4680" w:type="dxa"/>
          </w:tcPr>
          <w:p w14:paraId="4DC318EC" w14:textId="765A868F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G functional category</w:t>
            </w:r>
          </w:p>
        </w:tc>
        <w:tc>
          <w:tcPr>
            <w:tcW w:w="3230" w:type="dxa"/>
          </w:tcPr>
          <w:p w14:paraId="509FF0FF" w14:textId="1315AD08" w:rsidR="00954B68" w:rsidRDefault="00954B68" w:rsidP="00954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egorical; genes with no COG assignment were counted as the S category (unknown)</w:t>
            </w:r>
          </w:p>
        </w:tc>
      </w:tr>
      <w:tr w:rsidR="007C3DB8" w:rsidRPr="00054080" w14:paraId="352BBC7F" w14:textId="77777777" w:rsidTr="007C3DB8">
        <w:tc>
          <w:tcPr>
            <w:tcW w:w="1440" w:type="dxa"/>
          </w:tcPr>
          <w:p w14:paraId="1B5EE75B" w14:textId="3E28EEEE" w:rsidR="007C3DB8" w:rsidRDefault="007C3DB8" w:rsidP="007C3D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R</w:t>
            </w:r>
          </w:p>
        </w:tc>
        <w:tc>
          <w:tcPr>
            <w:tcW w:w="4680" w:type="dxa"/>
          </w:tcPr>
          <w:p w14:paraId="22DE51F2" w14:textId="1773B04A" w:rsidR="007C3DB8" w:rsidRDefault="007C3DB8" w:rsidP="007C3D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average fraction of protein sequences in the COG identified as low complexity regions</w:t>
            </w:r>
          </w:p>
        </w:tc>
        <w:tc>
          <w:tcPr>
            <w:tcW w:w="3230" w:type="dxa"/>
          </w:tcPr>
          <w:p w14:paraId="45FA7A1E" w14:textId="4642FCD8" w:rsidR="007C3DB8" w:rsidRDefault="007C3DB8" w:rsidP="007C3D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 xml:space="preserve">0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lt;0.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 xml:space="preserve">1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gt;0.</w:t>
            </w:r>
            <w:r>
              <w:rPr>
                <w:sz w:val="24"/>
                <w:szCs w:val="24"/>
              </w:rPr>
              <w:t>15</w:t>
            </w:r>
          </w:p>
        </w:tc>
      </w:tr>
      <w:tr w:rsidR="007C3DB8" w:rsidRPr="00054080" w14:paraId="47564A26" w14:textId="77777777" w:rsidTr="007C3DB8">
        <w:tc>
          <w:tcPr>
            <w:tcW w:w="1440" w:type="dxa"/>
          </w:tcPr>
          <w:p w14:paraId="060DF896" w14:textId="350569DC" w:rsidR="007C3DB8" w:rsidRDefault="007C3DB8" w:rsidP="007C3D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R</w:t>
            </w:r>
          </w:p>
        </w:tc>
        <w:tc>
          <w:tcPr>
            <w:tcW w:w="4680" w:type="dxa"/>
          </w:tcPr>
          <w:p w14:paraId="61063CAD" w14:textId="1291AF0B" w:rsidR="007C3DB8" w:rsidRDefault="007C3DB8" w:rsidP="007C3D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average fraction of protein sequences in the COG identified as </w:t>
            </w:r>
            <w:r>
              <w:rPr>
                <w:sz w:val="24"/>
                <w:szCs w:val="24"/>
              </w:rPr>
              <w:t xml:space="preserve">microsatellite-like </w:t>
            </w:r>
            <w:r>
              <w:rPr>
                <w:sz w:val="24"/>
                <w:szCs w:val="24"/>
              </w:rPr>
              <w:t>regions</w:t>
            </w:r>
          </w:p>
        </w:tc>
        <w:tc>
          <w:tcPr>
            <w:tcW w:w="3230" w:type="dxa"/>
          </w:tcPr>
          <w:p w14:paraId="47529CCD" w14:textId="4139B8B4" w:rsidR="007C3DB8" w:rsidRDefault="007C3DB8" w:rsidP="007C3D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0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 xml:space="preserve">&lt;0.15; </w:t>
            </w: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1 if </w:t>
            </w:r>
            <w:r w:rsidRPr="00054080"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&gt;0.15</w:t>
            </w:r>
          </w:p>
        </w:tc>
      </w:tr>
    </w:tbl>
    <w:p w14:paraId="3D980857" w14:textId="77777777" w:rsidR="00696D6F" w:rsidRPr="00054080" w:rsidRDefault="00696D6F">
      <w:pPr>
        <w:rPr>
          <w:sz w:val="24"/>
          <w:szCs w:val="24"/>
        </w:rPr>
      </w:pPr>
    </w:p>
    <w:sectPr w:rsidR="00696D6F" w:rsidRPr="00054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80"/>
    <w:rsid w:val="00054080"/>
    <w:rsid w:val="001930D9"/>
    <w:rsid w:val="002D17BD"/>
    <w:rsid w:val="002E3BBB"/>
    <w:rsid w:val="00696D6F"/>
    <w:rsid w:val="007C3DB8"/>
    <w:rsid w:val="00954B68"/>
    <w:rsid w:val="00EC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07B8D"/>
  <w15:chartTrackingRefBased/>
  <w15:docId w15:val="{8BDB356D-F17B-4987-B0E1-41C86E1F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0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YIW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Yuri (NIH/NLM/NCBI) [E]</dc:creator>
  <cp:keywords/>
  <dc:description/>
  <cp:lastModifiedBy>Wolf, Yuri (NIH/NLM/NCBI) [E]</cp:lastModifiedBy>
  <cp:revision>2</cp:revision>
  <dcterms:created xsi:type="dcterms:W3CDTF">2021-06-05T21:12:00Z</dcterms:created>
  <dcterms:modified xsi:type="dcterms:W3CDTF">2021-06-05T21:39:00Z</dcterms:modified>
</cp:coreProperties>
</file>